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8345B" w14:textId="0710C4D9" w:rsidR="008523AC" w:rsidRPr="008523AC" w:rsidRDefault="00C25B61" w:rsidP="00FF4D93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r>
        <w:rPr>
          <w:rFonts w:ascii="Arial" w:hAnsi="Arial" w:cs="Arial"/>
          <w:color w:val="000000" w:themeColor="text1"/>
          <w:sz w:val="22"/>
          <w:szCs w:val="22"/>
        </w:rPr>
        <w:t xml:space="preserve">Additional file 1: </w:t>
      </w:r>
      <w:r w:rsidR="008523AC" w:rsidRPr="008523AC">
        <w:rPr>
          <w:rFonts w:ascii="Arial" w:hAnsi="Arial" w:cs="Arial"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bookmarkEnd w:id="0"/>
      <w:r w:rsidR="008523AC" w:rsidRPr="008523AC">
        <w:rPr>
          <w:rFonts w:ascii="Arial" w:hAnsi="Arial" w:cs="Arial"/>
          <w:color w:val="000000" w:themeColor="text1"/>
          <w:sz w:val="22"/>
          <w:szCs w:val="22"/>
        </w:rPr>
        <w:t xml:space="preserve">1: </w:t>
      </w:r>
      <w:r w:rsidR="004929E7">
        <w:rPr>
          <w:rFonts w:ascii="Arial" w:hAnsi="Arial" w:cs="Arial"/>
          <w:color w:val="000000" w:themeColor="text1"/>
          <w:sz w:val="22"/>
          <w:szCs w:val="22"/>
        </w:rPr>
        <w:t>Descriptive</w:t>
      </w:r>
      <w:r w:rsidR="008523AC" w:rsidRPr="008523AC">
        <w:rPr>
          <w:rFonts w:ascii="Arial" w:hAnsi="Arial" w:cs="Arial"/>
          <w:color w:val="000000" w:themeColor="text1"/>
          <w:sz w:val="22"/>
          <w:szCs w:val="22"/>
        </w:rPr>
        <w:t xml:space="preserve"> characteristics </w:t>
      </w:r>
      <w:r w:rsidR="004929E7">
        <w:rPr>
          <w:rFonts w:ascii="Arial" w:hAnsi="Arial" w:cs="Arial"/>
          <w:color w:val="000000" w:themeColor="text1"/>
          <w:sz w:val="22"/>
          <w:szCs w:val="22"/>
        </w:rPr>
        <w:t>of participants interviewed at Wave 5, participants successfully matched with Medicare claims files, and participants in final sample</w:t>
      </w:r>
      <w:r w:rsidR="006A1184">
        <w:rPr>
          <w:rFonts w:ascii="Arial" w:hAnsi="Arial" w:cs="Arial"/>
          <w:color w:val="000000" w:themeColor="text1"/>
          <w:sz w:val="22"/>
          <w:szCs w:val="22"/>
        </w:rPr>
        <w:t>.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75"/>
        <w:gridCol w:w="2168"/>
        <w:gridCol w:w="2507"/>
        <w:gridCol w:w="1265"/>
        <w:gridCol w:w="445"/>
      </w:tblGrid>
      <w:tr w:rsidR="004929E7" w:rsidRPr="008523AC" w14:paraId="1DDFA06D" w14:textId="4781BFA0" w:rsidTr="004929E7">
        <w:trPr>
          <w:trHeight w:val="205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E9307" w14:textId="77777777" w:rsidR="00045F36" w:rsidRDefault="00045F36" w:rsidP="00FF4D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C6F1E" w14:textId="587DB9E0" w:rsidR="00045F36" w:rsidRDefault="00045F36" w:rsidP="00FF4D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6D887" w14:textId="3DFE1BCF" w:rsidR="00045F36" w:rsidRDefault="00045F36" w:rsidP="00FF4D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ample Population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14413" w14:textId="77777777" w:rsidR="00045F36" w:rsidRDefault="00045F36" w:rsidP="00FF4D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929E7" w:rsidRPr="008523AC" w14:paraId="6FBDB73C" w14:textId="77777777" w:rsidTr="004929E7">
        <w:trPr>
          <w:trHeight w:val="205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BAF39" w14:textId="77777777" w:rsidR="00045F36" w:rsidRDefault="00045F36" w:rsidP="00FF4D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  <w:p w14:paraId="626D68FD" w14:textId="77777777" w:rsidR="008523AC" w:rsidRPr="008523AC" w:rsidRDefault="008523AC" w:rsidP="00FF4D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Characteristic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19B43" w14:textId="77777777" w:rsidR="008523AC" w:rsidRPr="008523AC" w:rsidRDefault="008523AC" w:rsidP="00FF4D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nterviewed at Wave 5</w:t>
            </w:r>
          </w:p>
          <w:p w14:paraId="2D8E1BA7" w14:textId="77777777" w:rsidR="008523AC" w:rsidRPr="008523AC" w:rsidRDefault="008523AC" w:rsidP="00FF4D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N=2069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7A5FE" w14:textId="21067496" w:rsidR="008523AC" w:rsidRPr="008523AC" w:rsidRDefault="00502D07" w:rsidP="00FF4D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</w:t>
            </w:r>
            <w:r w:rsidR="008523AC">
              <w:rPr>
                <w:rFonts w:ascii="Arial" w:hAnsi="Arial" w:cs="Arial"/>
                <w:color w:val="000000" w:themeColor="text1"/>
              </w:rPr>
              <w:t xml:space="preserve">atched w/ claims files </w:t>
            </w:r>
          </w:p>
          <w:p w14:paraId="6937D052" w14:textId="77777777" w:rsidR="008523AC" w:rsidRPr="008523AC" w:rsidRDefault="008523AC" w:rsidP="00FF4D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N=151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B6F64" w14:textId="77777777" w:rsidR="008523AC" w:rsidRPr="008523AC" w:rsidRDefault="008523AC" w:rsidP="00FF4D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inal sample</w:t>
            </w:r>
          </w:p>
          <w:p w14:paraId="216D0DF8" w14:textId="77777777" w:rsidR="008523AC" w:rsidRPr="008523AC" w:rsidRDefault="008523AC" w:rsidP="00FF4D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N=1187</w:t>
            </w:r>
          </w:p>
        </w:tc>
      </w:tr>
      <w:tr w:rsidR="004929E7" w:rsidRPr="008523AC" w14:paraId="487225C8" w14:textId="77777777" w:rsidTr="004929E7">
        <w:trPr>
          <w:trHeight w:val="194"/>
        </w:trPr>
        <w:tc>
          <w:tcPr>
            <w:tcW w:w="2695" w:type="dxa"/>
            <w:tcBorders>
              <w:top w:val="single" w:sz="4" w:space="0" w:color="auto"/>
            </w:tcBorders>
          </w:tcPr>
          <w:p w14:paraId="5C2B7853" w14:textId="0876A43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Cohort</w:t>
            </w:r>
            <w:r w:rsidR="003902BC" w:rsidRPr="008523AC">
              <w:rPr>
                <w:rFonts w:ascii="Arial" w:hAnsi="Arial" w:cs="Arial"/>
                <w:color w:val="000000" w:themeColor="text1"/>
                <w:vertAlign w:val="superscript"/>
              </w:rPr>
              <w:t>§, ¥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</w:tcBorders>
          </w:tcPr>
          <w:p w14:paraId="0AB3E7FD" w14:textId="77777777" w:rsidR="008523AC" w:rsidRPr="008523AC" w:rsidRDefault="008523AC" w:rsidP="00FF4D93">
            <w:pPr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07" w:type="dxa"/>
            <w:tcBorders>
              <w:top w:val="single" w:sz="4" w:space="0" w:color="auto"/>
            </w:tcBorders>
          </w:tcPr>
          <w:p w14:paraId="32D7949A" w14:textId="77777777" w:rsidR="008523AC" w:rsidRPr="008523AC" w:rsidRDefault="008523AC" w:rsidP="00FF4D93">
            <w:pPr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136C9A8F" w14:textId="77777777" w:rsidR="008523AC" w:rsidRPr="008523AC" w:rsidRDefault="008523AC" w:rsidP="00FF4D93">
            <w:pPr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929E7" w:rsidRPr="008523AC" w14:paraId="603004FE" w14:textId="77777777" w:rsidTr="004929E7">
        <w:trPr>
          <w:trHeight w:val="205"/>
        </w:trPr>
        <w:tc>
          <w:tcPr>
            <w:tcW w:w="2695" w:type="dxa"/>
          </w:tcPr>
          <w:p w14:paraId="5E204E95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1993/94</w:t>
            </w:r>
          </w:p>
        </w:tc>
        <w:tc>
          <w:tcPr>
            <w:tcW w:w="2443" w:type="dxa"/>
            <w:gridSpan w:val="2"/>
          </w:tcPr>
          <w:p w14:paraId="18739DAC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167 (56.40%)</w:t>
            </w:r>
          </w:p>
        </w:tc>
        <w:tc>
          <w:tcPr>
            <w:tcW w:w="2507" w:type="dxa"/>
          </w:tcPr>
          <w:p w14:paraId="26748669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051 (69.37%)</w:t>
            </w:r>
          </w:p>
        </w:tc>
        <w:tc>
          <w:tcPr>
            <w:tcW w:w="1710" w:type="dxa"/>
            <w:gridSpan w:val="2"/>
          </w:tcPr>
          <w:p w14:paraId="5F552317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830 (69.92%)</w:t>
            </w:r>
          </w:p>
        </w:tc>
      </w:tr>
      <w:tr w:rsidR="004929E7" w:rsidRPr="008523AC" w14:paraId="53B9F38C" w14:textId="77777777" w:rsidTr="004929E7">
        <w:trPr>
          <w:trHeight w:val="194"/>
        </w:trPr>
        <w:tc>
          <w:tcPr>
            <w:tcW w:w="2695" w:type="dxa"/>
          </w:tcPr>
          <w:p w14:paraId="2D3C63BC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2004/05</w:t>
            </w:r>
          </w:p>
        </w:tc>
        <w:tc>
          <w:tcPr>
            <w:tcW w:w="2443" w:type="dxa"/>
            <w:gridSpan w:val="2"/>
          </w:tcPr>
          <w:p w14:paraId="00CAE683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902 (43.60%)</w:t>
            </w:r>
          </w:p>
        </w:tc>
        <w:tc>
          <w:tcPr>
            <w:tcW w:w="2507" w:type="dxa"/>
          </w:tcPr>
          <w:p w14:paraId="02F9E072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464 (30.63%)</w:t>
            </w:r>
          </w:p>
        </w:tc>
        <w:tc>
          <w:tcPr>
            <w:tcW w:w="1710" w:type="dxa"/>
            <w:gridSpan w:val="2"/>
          </w:tcPr>
          <w:p w14:paraId="47243960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357 (30.08%)</w:t>
            </w:r>
          </w:p>
        </w:tc>
      </w:tr>
      <w:tr w:rsidR="004929E7" w:rsidRPr="008523AC" w14:paraId="2D9CAC09" w14:textId="77777777" w:rsidTr="004929E7">
        <w:trPr>
          <w:trHeight w:val="205"/>
        </w:trPr>
        <w:tc>
          <w:tcPr>
            <w:tcW w:w="2695" w:type="dxa"/>
          </w:tcPr>
          <w:p w14:paraId="1FC12105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Age at interview</w:t>
            </w:r>
          </w:p>
        </w:tc>
        <w:tc>
          <w:tcPr>
            <w:tcW w:w="2443" w:type="dxa"/>
            <w:gridSpan w:val="2"/>
          </w:tcPr>
          <w:p w14:paraId="4F1C8A84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07" w:type="dxa"/>
          </w:tcPr>
          <w:p w14:paraId="14FAD1A8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10" w:type="dxa"/>
            <w:gridSpan w:val="2"/>
          </w:tcPr>
          <w:p w14:paraId="7549DC7D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929E7" w:rsidRPr="008523AC" w14:paraId="05905B5B" w14:textId="77777777" w:rsidTr="004929E7">
        <w:trPr>
          <w:trHeight w:val="205"/>
        </w:trPr>
        <w:tc>
          <w:tcPr>
            <w:tcW w:w="2695" w:type="dxa"/>
          </w:tcPr>
          <w:p w14:paraId="6E809C39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Mean (SD), years</w:t>
            </w:r>
          </w:p>
        </w:tc>
        <w:tc>
          <w:tcPr>
            <w:tcW w:w="2443" w:type="dxa"/>
            <w:gridSpan w:val="2"/>
          </w:tcPr>
          <w:p w14:paraId="56F6376F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81.9 (5.15)</w:t>
            </w:r>
          </w:p>
        </w:tc>
        <w:tc>
          <w:tcPr>
            <w:tcW w:w="2507" w:type="dxa"/>
          </w:tcPr>
          <w:p w14:paraId="3EB97990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82.2 (5.11)</w:t>
            </w:r>
          </w:p>
        </w:tc>
        <w:tc>
          <w:tcPr>
            <w:tcW w:w="1710" w:type="dxa"/>
            <w:gridSpan w:val="2"/>
          </w:tcPr>
          <w:p w14:paraId="6C7953CA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82.1 (5.12)</w:t>
            </w:r>
          </w:p>
        </w:tc>
      </w:tr>
      <w:tr w:rsidR="004929E7" w:rsidRPr="008523AC" w14:paraId="72835EC2" w14:textId="77777777" w:rsidTr="004929E7">
        <w:trPr>
          <w:trHeight w:val="205"/>
        </w:trPr>
        <w:tc>
          <w:tcPr>
            <w:tcW w:w="2695" w:type="dxa"/>
          </w:tcPr>
          <w:p w14:paraId="0E0D65FD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75-79</w:t>
            </w:r>
          </w:p>
        </w:tc>
        <w:tc>
          <w:tcPr>
            <w:tcW w:w="2443" w:type="dxa"/>
            <w:gridSpan w:val="2"/>
          </w:tcPr>
          <w:p w14:paraId="330E49AB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820 (39.65%)</w:t>
            </w:r>
          </w:p>
        </w:tc>
        <w:tc>
          <w:tcPr>
            <w:tcW w:w="2507" w:type="dxa"/>
          </w:tcPr>
          <w:p w14:paraId="462CE5C9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571 (37.71%)</w:t>
            </w:r>
          </w:p>
        </w:tc>
        <w:tc>
          <w:tcPr>
            <w:tcW w:w="1710" w:type="dxa"/>
            <w:gridSpan w:val="2"/>
          </w:tcPr>
          <w:p w14:paraId="4378207E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460 (38.75%)</w:t>
            </w:r>
          </w:p>
        </w:tc>
      </w:tr>
      <w:tr w:rsidR="004929E7" w:rsidRPr="008523AC" w14:paraId="5ABC0B6C" w14:textId="77777777" w:rsidTr="004929E7">
        <w:trPr>
          <w:trHeight w:val="205"/>
        </w:trPr>
        <w:tc>
          <w:tcPr>
            <w:tcW w:w="2695" w:type="dxa"/>
          </w:tcPr>
          <w:p w14:paraId="34D72247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80-84</w:t>
            </w:r>
          </w:p>
        </w:tc>
        <w:tc>
          <w:tcPr>
            <w:tcW w:w="2443" w:type="dxa"/>
            <w:gridSpan w:val="2"/>
          </w:tcPr>
          <w:p w14:paraId="3C4AC38D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680 (32.88%)</w:t>
            </w:r>
          </w:p>
        </w:tc>
        <w:tc>
          <w:tcPr>
            <w:tcW w:w="2507" w:type="dxa"/>
          </w:tcPr>
          <w:p w14:paraId="1B3CD62F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506 (33.42%)</w:t>
            </w:r>
          </w:p>
        </w:tc>
        <w:tc>
          <w:tcPr>
            <w:tcW w:w="1710" w:type="dxa"/>
            <w:gridSpan w:val="2"/>
          </w:tcPr>
          <w:p w14:paraId="07F19A60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396 (33.36%)</w:t>
            </w:r>
          </w:p>
        </w:tc>
      </w:tr>
      <w:tr w:rsidR="004929E7" w:rsidRPr="008523AC" w14:paraId="6FAB5345" w14:textId="77777777" w:rsidTr="004929E7">
        <w:trPr>
          <w:trHeight w:val="194"/>
        </w:trPr>
        <w:tc>
          <w:tcPr>
            <w:tcW w:w="2695" w:type="dxa"/>
          </w:tcPr>
          <w:p w14:paraId="7B0F1110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85+</w:t>
            </w:r>
          </w:p>
        </w:tc>
        <w:tc>
          <w:tcPr>
            <w:tcW w:w="2443" w:type="dxa"/>
            <w:gridSpan w:val="2"/>
          </w:tcPr>
          <w:p w14:paraId="0C0E830F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568 (27.47%)</w:t>
            </w:r>
          </w:p>
        </w:tc>
        <w:tc>
          <w:tcPr>
            <w:tcW w:w="2507" w:type="dxa"/>
          </w:tcPr>
          <w:p w14:paraId="23C68DD3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437 (28.86%)</w:t>
            </w:r>
          </w:p>
        </w:tc>
        <w:tc>
          <w:tcPr>
            <w:tcW w:w="1710" w:type="dxa"/>
            <w:gridSpan w:val="2"/>
          </w:tcPr>
          <w:p w14:paraId="133B940C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331 (27.89%)</w:t>
            </w:r>
          </w:p>
        </w:tc>
      </w:tr>
      <w:tr w:rsidR="004929E7" w:rsidRPr="008523AC" w14:paraId="387E8097" w14:textId="77777777" w:rsidTr="004929E7">
        <w:trPr>
          <w:trHeight w:val="194"/>
        </w:trPr>
        <w:tc>
          <w:tcPr>
            <w:tcW w:w="2695" w:type="dxa"/>
          </w:tcPr>
          <w:p w14:paraId="1AA65FC7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Gender</w:t>
            </w:r>
          </w:p>
        </w:tc>
        <w:tc>
          <w:tcPr>
            <w:tcW w:w="2443" w:type="dxa"/>
            <w:gridSpan w:val="2"/>
          </w:tcPr>
          <w:p w14:paraId="7BB5035F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07" w:type="dxa"/>
          </w:tcPr>
          <w:p w14:paraId="6A4F488C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10" w:type="dxa"/>
            <w:gridSpan w:val="2"/>
          </w:tcPr>
          <w:p w14:paraId="7E9F1891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929E7" w:rsidRPr="008523AC" w14:paraId="0B15EDCC" w14:textId="77777777" w:rsidTr="004929E7">
        <w:trPr>
          <w:trHeight w:val="194"/>
        </w:trPr>
        <w:tc>
          <w:tcPr>
            <w:tcW w:w="2695" w:type="dxa"/>
          </w:tcPr>
          <w:p w14:paraId="6817FBE4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Male</w:t>
            </w:r>
          </w:p>
        </w:tc>
        <w:tc>
          <w:tcPr>
            <w:tcW w:w="2443" w:type="dxa"/>
            <w:gridSpan w:val="2"/>
          </w:tcPr>
          <w:p w14:paraId="7B274E43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801 (38.71%)</w:t>
            </w:r>
          </w:p>
        </w:tc>
        <w:tc>
          <w:tcPr>
            <w:tcW w:w="2507" w:type="dxa"/>
          </w:tcPr>
          <w:p w14:paraId="2DF26AE2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609 (40.20%)</w:t>
            </w:r>
          </w:p>
        </w:tc>
        <w:tc>
          <w:tcPr>
            <w:tcW w:w="1710" w:type="dxa"/>
            <w:gridSpan w:val="2"/>
          </w:tcPr>
          <w:p w14:paraId="47FB3465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474 (39.93%)</w:t>
            </w:r>
          </w:p>
        </w:tc>
      </w:tr>
      <w:tr w:rsidR="004929E7" w:rsidRPr="008523AC" w14:paraId="64A4F559" w14:textId="77777777" w:rsidTr="004929E7">
        <w:trPr>
          <w:trHeight w:val="194"/>
        </w:trPr>
        <w:tc>
          <w:tcPr>
            <w:tcW w:w="2695" w:type="dxa"/>
          </w:tcPr>
          <w:p w14:paraId="63505C30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Female</w:t>
            </w:r>
          </w:p>
        </w:tc>
        <w:tc>
          <w:tcPr>
            <w:tcW w:w="2443" w:type="dxa"/>
            <w:gridSpan w:val="2"/>
          </w:tcPr>
          <w:p w14:paraId="1CED764E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268 (61.29%)</w:t>
            </w:r>
          </w:p>
        </w:tc>
        <w:tc>
          <w:tcPr>
            <w:tcW w:w="2507" w:type="dxa"/>
          </w:tcPr>
          <w:p w14:paraId="5CE05225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906 (59.80%)</w:t>
            </w:r>
          </w:p>
        </w:tc>
        <w:tc>
          <w:tcPr>
            <w:tcW w:w="1710" w:type="dxa"/>
            <w:gridSpan w:val="2"/>
          </w:tcPr>
          <w:p w14:paraId="24BC3E0B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713 (60.07%)</w:t>
            </w:r>
          </w:p>
        </w:tc>
      </w:tr>
      <w:tr w:rsidR="004929E7" w:rsidRPr="008523AC" w14:paraId="4FFE04B4" w14:textId="77777777" w:rsidTr="004929E7">
        <w:trPr>
          <w:trHeight w:val="194"/>
        </w:trPr>
        <w:tc>
          <w:tcPr>
            <w:tcW w:w="2695" w:type="dxa"/>
          </w:tcPr>
          <w:p w14:paraId="276550DE" w14:textId="25727625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Age of migration</w:t>
            </w:r>
            <w:r w:rsidR="003902BC" w:rsidRPr="008523AC">
              <w:rPr>
                <w:rFonts w:ascii="Arial" w:hAnsi="Arial" w:cs="Arial"/>
                <w:color w:val="000000" w:themeColor="text1"/>
                <w:vertAlign w:val="superscript"/>
              </w:rPr>
              <w:t>‡, §, ¥</w:t>
            </w:r>
          </w:p>
        </w:tc>
        <w:tc>
          <w:tcPr>
            <w:tcW w:w="2443" w:type="dxa"/>
            <w:gridSpan w:val="2"/>
          </w:tcPr>
          <w:p w14:paraId="74DC1FF3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07" w:type="dxa"/>
          </w:tcPr>
          <w:p w14:paraId="3BC29C2C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10" w:type="dxa"/>
            <w:gridSpan w:val="2"/>
          </w:tcPr>
          <w:p w14:paraId="33EE173B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929E7" w:rsidRPr="008523AC" w14:paraId="09CC546A" w14:textId="77777777" w:rsidTr="004929E7">
        <w:trPr>
          <w:trHeight w:val="194"/>
        </w:trPr>
        <w:tc>
          <w:tcPr>
            <w:tcW w:w="2695" w:type="dxa"/>
          </w:tcPr>
          <w:p w14:paraId="5F075829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US Born</w:t>
            </w:r>
          </w:p>
        </w:tc>
        <w:tc>
          <w:tcPr>
            <w:tcW w:w="2443" w:type="dxa"/>
            <w:gridSpan w:val="2"/>
          </w:tcPr>
          <w:p w14:paraId="37CE16E1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158 (56.71%)</w:t>
            </w:r>
          </w:p>
        </w:tc>
        <w:tc>
          <w:tcPr>
            <w:tcW w:w="2507" w:type="dxa"/>
          </w:tcPr>
          <w:p w14:paraId="7850847C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871 (58.53%)</w:t>
            </w:r>
          </w:p>
        </w:tc>
        <w:tc>
          <w:tcPr>
            <w:tcW w:w="1710" w:type="dxa"/>
            <w:gridSpan w:val="2"/>
          </w:tcPr>
          <w:p w14:paraId="43F78594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677 (58.16%)</w:t>
            </w:r>
          </w:p>
        </w:tc>
      </w:tr>
      <w:tr w:rsidR="004929E7" w:rsidRPr="008523AC" w14:paraId="2CDD97A2" w14:textId="77777777" w:rsidTr="004929E7">
        <w:trPr>
          <w:trHeight w:val="194"/>
        </w:trPr>
        <w:tc>
          <w:tcPr>
            <w:tcW w:w="2695" w:type="dxa"/>
          </w:tcPr>
          <w:p w14:paraId="7ECF0B38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0-19</w:t>
            </w:r>
          </w:p>
        </w:tc>
        <w:tc>
          <w:tcPr>
            <w:tcW w:w="2443" w:type="dxa"/>
            <w:gridSpan w:val="2"/>
          </w:tcPr>
          <w:p w14:paraId="67EE63B2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73 (8.47%)</w:t>
            </w:r>
          </w:p>
        </w:tc>
        <w:tc>
          <w:tcPr>
            <w:tcW w:w="2507" w:type="dxa"/>
          </w:tcPr>
          <w:p w14:paraId="3F738359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36 (9.14%)</w:t>
            </w:r>
          </w:p>
        </w:tc>
        <w:tc>
          <w:tcPr>
            <w:tcW w:w="1710" w:type="dxa"/>
            <w:gridSpan w:val="2"/>
          </w:tcPr>
          <w:p w14:paraId="4D82C572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13 (9.71%)</w:t>
            </w:r>
          </w:p>
        </w:tc>
      </w:tr>
      <w:tr w:rsidR="004929E7" w:rsidRPr="008523AC" w14:paraId="7A6AF7FD" w14:textId="77777777" w:rsidTr="004929E7">
        <w:trPr>
          <w:trHeight w:val="194"/>
        </w:trPr>
        <w:tc>
          <w:tcPr>
            <w:tcW w:w="2695" w:type="dxa"/>
          </w:tcPr>
          <w:p w14:paraId="4C0EE6EF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20-49</w:t>
            </w:r>
          </w:p>
        </w:tc>
        <w:tc>
          <w:tcPr>
            <w:tcW w:w="2443" w:type="dxa"/>
            <w:gridSpan w:val="2"/>
          </w:tcPr>
          <w:p w14:paraId="72BE4ACB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505 (24.73%)</w:t>
            </w:r>
          </w:p>
        </w:tc>
        <w:tc>
          <w:tcPr>
            <w:tcW w:w="2507" w:type="dxa"/>
          </w:tcPr>
          <w:p w14:paraId="09484423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365 (24.53%)</w:t>
            </w:r>
          </w:p>
        </w:tc>
        <w:tc>
          <w:tcPr>
            <w:tcW w:w="1710" w:type="dxa"/>
            <w:gridSpan w:val="2"/>
          </w:tcPr>
          <w:p w14:paraId="346AA5E4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290 (24.91%)</w:t>
            </w:r>
          </w:p>
        </w:tc>
      </w:tr>
      <w:tr w:rsidR="004929E7" w:rsidRPr="008523AC" w14:paraId="59F9CC81" w14:textId="77777777" w:rsidTr="004929E7">
        <w:trPr>
          <w:trHeight w:val="194"/>
        </w:trPr>
        <w:tc>
          <w:tcPr>
            <w:tcW w:w="2695" w:type="dxa"/>
          </w:tcPr>
          <w:p w14:paraId="74B88EC8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50+</w:t>
            </w:r>
          </w:p>
        </w:tc>
        <w:tc>
          <w:tcPr>
            <w:tcW w:w="2443" w:type="dxa"/>
            <w:gridSpan w:val="2"/>
          </w:tcPr>
          <w:p w14:paraId="674A81D2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206 (10.09%)</w:t>
            </w:r>
          </w:p>
        </w:tc>
        <w:tc>
          <w:tcPr>
            <w:tcW w:w="2507" w:type="dxa"/>
          </w:tcPr>
          <w:p w14:paraId="3063362C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16 (7.80%)</w:t>
            </w:r>
          </w:p>
        </w:tc>
        <w:tc>
          <w:tcPr>
            <w:tcW w:w="1710" w:type="dxa"/>
            <w:gridSpan w:val="2"/>
          </w:tcPr>
          <w:p w14:paraId="69220A80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84 (7.22%)</w:t>
            </w:r>
          </w:p>
        </w:tc>
      </w:tr>
      <w:tr w:rsidR="004929E7" w:rsidRPr="008523AC" w14:paraId="56DFB8F5" w14:textId="77777777" w:rsidTr="004929E7">
        <w:trPr>
          <w:trHeight w:val="194"/>
        </w:trPr>
        <w:tc>
          <w:tcPr>
            <w:tcW w:w="2695" w:type="dxa"/>
          </w:tcPr>
          <w:p w14:paraId="5F27624E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lastRenderedPageBreak/>
              <w:t>Education</w:t>
            </w:r>
          </w:p>
        </w:tc>
        <w:tc>
          <w:tcPr>
            <w:tcW w:w="2443" w:type="dxa"/>
            <w:gridSpan w:val="2"/>
          </w:tcPr>
          <w:p w14:paraId="04F32454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07" w:type="dxa"/>
          </w:tcPr>
          <w:p w14:paraId="7EC563C2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10" w:type="dxa"/>
            <w:gridSpan w:val="2"/>
          </w:tcPr>
          <w:p w14:paraId="759100FC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929E7" w:rsidRPr="008523AC" w14:paraId="37E06299" w14:textId="77777777" w:rsidTr="004929E7">
        <w:trPr>
          <w:trHeight w:val="205"/>
        </w:trPr>
        <w:tc>
          <w:tcPr>
            <w:tcW w:w="2695" w:type="dxa"/>
          </w:tcPr>
          <w:p w14:paraId="5FC7811E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Mean (SD), years</w:t>
            </w:r>
          </w:p>
        </w:tc>
        <w:tc>
          <w:tcPr>
            <w:tcW w:w="2443" w:type="dxa"/>
            <w:gridSpan w:val="2"/>
          </w:tcPr>
          <w:p w14:paraId="03B14E3E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4.9 (4.04)</w:t>
            </w:r>
          </w:p>
        </w:tc>
        <w:tc>
          <w:tcPr>
            <w:tcW w:w="2507" w:type="dxa"/>
          </w:tcPr>
          <w:p w14:paraId="44135B0B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5.0 (3.96)</w:t>
            </w:r>
          </w:p>
        </w:tc>
        <w:tc>
          <w:tcPr>
            <w:tcW w:w="1710" w:type="dxa"/>
            <w:gridSpan w:val="2"/>
          </w:tcPr>
          <w:p w14:paraId="35988984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4.7 (3.90)</w:t>
            </w:r>
          </w:p>
        </w:tc>
      </w:tr>
      <w:tr w:rsidR="004929E7" w:rsidRPr="008523AC" w14:paraId="7633902D" w14:textId="77777777" w:rsidTr="004929E7">
        <w:trPr>
          <w:trHeight w:val="194"/>
        </w:trPr>
        <w:tc>
          <w:tcPr>
            <w:tcW w:w="2695" w:type="dxa"/>
          </w:tcPr>
          <w:p w14:paraId="363352A9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No formal education</w:t>
            </w:r>
          </w:p>
        </w:tc>
        <w:tc>
          <w:tcPr>
            <w:tcW w:w="2443" w:type="dxa"/>
            <w:gridSpan w:val="2"/>
          </w:tcPr>
          <w:p w14:paraId="69F6F762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375 (18.12%)</w:t>
            </w:r>
          </w:p>
        </w:tc>
        <w:tc>
          <w:tcPr>
            <w:tcW w:w="2507" w:type="dxa"/>
          </w:tcPr>
          <w:p w14:paraId="427D4A36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253 (16.70%)</w:t>
            </w:r>
          </w:p>
        </w:tc>
        <w:tc>
          <w:tcPr>
            <w:tcW w:w="1710" w:type="dxa"/>
            <w:gridSpan w:val="2"/>
          </w:tcPr>
          <w:p w14:paraId="5B94CAC3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221 (18.62%)</w:t>
            </w:r>
          </w:p>
        </w:tc>
      </w:tr>
      <w:tr w:rsidR="004929E7" w:rsidRPr="008523AC" w14:paraId="5ED8FCF5" w14:textId="77777777" w:rsidTr="004929E7">
        <w:trPr>
          <w:trHeight w:val="194"/>
        </w:trPr>
        <w:tc>
          <w:tcPr>
            <w:tcW w:w="2695" w:type="dxa"/>
          </w:tcPr>
          <w:p w14:paraId="332EF96C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Elementary school</w:t>
            </w:r>
          </w:p>
        </w:tc>
        <w:tc>
          <w:tcPr>
            <w:tcW w:w="2443" w:type="dxa"/>
            <w:gridSpan w:val="2"/>
          </w:tcPr>
          <w:p w14:paraId="2C236D71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861 (41.61%)</w:t>
            </w:r>
          </w:p>
        </w:tc>
        <w:tc>
          <w:tcPr>
            <w:tcW w:w="2507" w:type="dxa"/>
          </w:tcPr>
          <w:p w14:paraId="662A4D48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643 (42.44%)</w:t>
            </w:r>
          </w:p>
        </w:tc>
        <w:tc>
          <w:tcPr>
            <w:tcW w:w="1710" w:type="dxa"/>
            <w:gridSpan w:val="2"/>
          </w:tcPr>
          <w:p w14:paraId="7FE3BD10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528 (44.48%)</w:t>
            </w:r>
          </w:p>
        </w:tc>
      </w:tr>
      <w:tr w:rsidR="004929E7" w:rsidRPr="008523AC" w14:paraId="310A7DFF" w14:textId="77777777" w:rsidTr="004929E7">
        <w:trPr>
          <w:trHeight w:val="194"/>
        </w:trPr>
        <w:tc>
          <w:tcPr>
            <w:tcW w:w="2695" w:type="dxa"/>
          </w:tcPr>
          <w:p w14:paraId="456D1D71" w14:textId="77777777" w:rsidR="008523AC" w:rsidRPr="008523AC" w:rsidRDefault="008523AC" w:rsidP="00FF4D93">
            <w:pPr>
              <w:spacing w:after="120" w:line="480" w:lineRule="auto"/>
              <w:ind w:left="242" w:hanging="242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Middle-school or higher</w:t>
            </w:r>
          </w:p>
        </w:tc>
        <w:tc>
          <w:tcPr>
            <w:tcW w:w="2443" w:type="dxa"/>
            <w:gridSpan w:val="2"/>
          </w:tcPr>
          <w:p w14:paraId="060F5B1C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833 (40.26%)</w:t>
            </w:r>
          </w:p>
        </w:tc>
        <w:tc>
          <w:tcPr>
            <w:tcW w:w="2507" w:type="dxa"/>
          </w:tcPr>
          <w:p w14:paraId="1626F999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619 (40.86%)</w:t>
            </w:r>
          </w:p>
        </w:tc>
        <w:tc>
          <w:tcPr>
            <w:tcW w:w="1710" w:type="dxa"/>
            <w:gridSpan w:val="2"/>
          </w:tcPr>
          <w:p w14:paraId="70420D70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438 (36.90%)</w:t>
            </w:r>
          </w:p>
        </w:tc>
      </w:tr>
      <w:tr w:rsidR="004929E7" w:rsidRPr="008523AC" w14:paraId="56D9B919" w14:textId="77777777" w:rsidTr="004929E7">
        <w:trPr>
          <w:trHeight w:val="194"/>
        </w:trPr>
        <w:tc>
          <w:tcPr>
            <w:tcW w:w="2695" w:type="dxa"/>
          </w:tcPr>
          <w:p w14:paraId="7A90604C" w14:textId="006406D5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Marital statu</w:t>
            </w:r>
            <w:r w:rsidR="003902BC">
              <w:rPr>
                <w:rFonts w:ascii="Arial" w:hAnsi="Arial" w:cs="Arial"/>
                <w:color w:val="000000" w:themeColor="text1"/>
              </w:rPr>
              <w:t>s</w:t>
            </w:r>
            <w:r w:rsidRPr="008523AC">
              <w:rPr>
                <w:rFonts w:ascii="Arial" w:hAnsi="Arial" w:cs="Arial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2443" w:type="dxa"/>
            <w:gridSpan w:val="2"/>
          </w:tcPr>
          <w:p w14:paraId="0FCB3A73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07" w:type="dxa"/>
          </w:tcPr>
          <w:p w14:paraId="028E048E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10" w:type="dxa"/>
            <w:gridSpan w:val="2"/>
          </w:tcPr>
          <w:p w14:paraId="1D516699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929E7" w:rsidRPr="008523AC" w14:paraId="219A296B" w14:textId="77777777" w:rsidTr="004929E7">
        <w:trPr>
          <w:trHeight w:val="194"/>
        </w:trPr>
        <w:tc>
          <w:tcPr>
            <w:tcW w:w="2695" w:type="dxa"/>
          </w:tcPr>
          <w:p w14:paraId="799EE9CB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Married</w:t>
            </w:r>
          </w:p>
        </w:tc>
        <w:tc>
          <w:tcPr>
            <w:tcW w:w="2443" w:type="dxa"/>
            <w:gridSpan w:val="2"/>
          </w:tcPr>
          <w:p w14:paraId="607BF84C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879 (42.59%)</w:t>
            </w:r>
          </w:p>
        </w:tc>
        <w:tc>
          <w:tcPr>
            <w:tcW w:w="2507" w:type="dxa"/>
          </w:tcPr>
          <w:p w14:paraId="0EF156A7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651 (43.08%)</w:t>
            </w:r>
          </w:p>
        </w:tc>
        <w:tc>
          <w:tcPr>
            <w:tcW w:w="1710" w:type="dxa"/>
            <w:gridSpan w:val="2"/>
          </w:tcPr>
          <w:p w14:paraId="5B95EC61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501 (42.31%)</w:t>
            </w:r>
          </w:p>
        </w:tc>
      </w:tr>
      <w:tr w:rsidR="004929E7" w:rsidRPr="008523AC" w14:paraId="62957B9B" w14:textId="77777777" w:rsidTr="004929E7">
        <w:trPr>
          <w:trHeight w:val="194"/>
        </w:trPr>
        <w:tc>
          <w:tcPr>
            <w:tcW w:w="2695" w:type="dxa"/>
          </w:tcPr>
          <w:p w14:paraId="3233C217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Not married</w:t>
            </w:r>
          </w:p>
        </w:tc>
        <w:tc>
          <w:tcPr>
            <w:tcW w:w="2443" w:type="dxa"/>
            <w:gridSpan w:val="2"/>
          </w:tcPr>
          <w:p w14:paraId="06A9CC7E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185 (57.41%)</w:t>
            </w:r>
          </w:p>
        </w:tc>
        <w:tc>
          <w:tcPr>
            <w:tcW w:w="2507" w:type="dxa"/>
          </w:tcPr>
          <w:p w14:paraId="3B16B2F9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860 (56.92%)</w:t>
            </w:r>
          </w:p>
        </w:tc>
        <w:tc>
          <w:tcPr>
            <w:tcW w:w="1710" w:type="dxa"/>
            <w:gridSpan w:val="2"/>
          </w:tcPr>
          <w:p w14:paraId="70DCD2F2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683 (57.69%)</w:t>
            </w:r>
          </w:p>
        </w:tc>
      </w:tr>
      <w:tr w:rsidR="004929E7" w:rsidRPr="008523AC" w14:paraId="51E800E3" w14:textId="77777777" w:rsidTr="004929E7">
        <w:trPr>
          <w:trHeight w:val="194"/>
        </w:trPr>
        <w:tc>
          <w:tcPr>
            <w:tcW w:w="2695" w:type="dxa"/>
          </w:tcPr>
          <w:p w14:paraId="1BB3E684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Language at interview</w:t>
            </w:r>
            <w:r w:rsidRPr="008523AC">
              <w:rPr>
                <w:rFonts w:ascii="Arial" w:hAnsi="Arial" w:cs="Arial"/>
                <w:color w:val="000000" w:themeColor="text1"/>
                <w:vertAlign w:val="superscript"/>
              </w:rPr>
              <w:t>¥</w:t>
            </w:r>
          </w:p>
        </w:tc>
        <w:tc>
          <w:tcPr>
            <w:tcW w:w="2443" w:type="dxa"/>
            <w:gridSpan w:val="2"/>
          </w:tcPr>
          <w:p w14:paraId="5F9F1D6F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07" w:type="dxa"/>
          </w:tcPr>
          <w:p w14:paraId="7639101A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10" w:type="dxa"/>
            <w:gridSpan w:val="2"/>
          </w:tcPr>
          <w:p w14:paraId="062B9B0D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929E7" w:rsidRPr="008523AC" w14:paraId="43262EA0" w14:textId="77777777" w:rsidTr="004929E7">
        <w:trPr>
          <w:trHeight w:val="194"/>
        </w:trPr>
        <w:tc>
          <w:tcPr>
            <w:tcW w:w="2695" w:type="dxa"/>
          </w:tcPr>
          <w:p w14:paraId="4C76E306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English</w:t>
            </w:r>
          </w:p>
        </w:tc>
        <w:tc>
          <w:tcPr>
            <w:tcW w:w="2443" w:type="dxa"/>
            <w:gridSpan w:val="2"/>
          </w:tcPr>
          <w:p w14:paraId="07F03FDD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408 (19.72%)</w:t>
            </w:r>
          </w:p>
        </w:tc>
        <w:tc>
          <w:tcPr>
            <w:tcW w:w="2507" w:type="dxa"/>
          </w:tcPr>
          <w:p w14:paraId="26CEBD3B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295 (19.47%)</w:t>
            </w:r>
          </w:p>
        </w:tc>
        <w:tc>
          <w:tcPr>
            <w:tcW w:w="1710" w:type="dxa"/>
            <w:gridSpan w:val="2"/>
          </w:tcPr>
          <w:p w14:paraId="643E3FE5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208 (17.52%)</w:t>
            </w:r>
          </w:p>
        </w:tc>
      </w:tr>
      <w:tr w:rsidR="004929E7" w:rsidRPr="008523AC" w14:paraId="111882DE" w14:textId="77777777" w:rsidTr="004929E7">
        <w:trPr>
          <w:trHeight w:val="194"/>
        </w:trPr>
        <w:tc>
          <w:tcPr>
            <w:tcW w:w="2695" w:type="dxa"/>
          </w:tcPr>
          <w:p w14:paraId="2AD78253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Spanish</w:t>
            </w:r>
          </w:p>
        </w:tc>
        <w:tc>
          <w:tcPr>
            <w:tcW w:w="2443" w:type="dxa"/>
            <w:gridSpan w:val="2"/>
          </w:tcPr>
          <w:p w14:paraId="28AF6798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661 (80.28%)</w:t>
            </w:r>
          </w:p>
        </w:tc>
        <w:tc>
          <w:tcPr>
            <w:tcW w:w="2507" w:type="dxa"/>
          </w:tcPr>
          <w:p w14:paraId="6C2609F5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220 (80.53%)</w:t>
            </w:r>
          </w:p>
        </w:tc>
        <w:tc>
          <w:tcPr>
            <w:tcW w:w="1710" w:type="dxa"/>
            <w:gridSpan w:val="2"/>
          </w:tcPr>
          <w:p w14:paraId="0A58F0BF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979 (82.48%)</w:t>
            </w:r>
          </w:p>
        </w:tc>
      </w:tr>
      <w:tr w:rsidR="00502D07" w:rsidRPr="008523AC" w14:paraId="7420EFFE" w14:textId="77777777" w:rsidTr="004929E7">
        <w:trPr>
          <w:trHeight w:val="194"/>
        </w:trPr>
        <w:tc>
          <w:tcPr>
            <w:tcW w:w="5138" w:type="dxa"/>
            <w:gridSpan w:val="3"/>
          </w:tcPr>
          <w:p w14:paraId="746129F4" w14:textId="4A29FCE3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>Mortality within 3 years of interview</w:t>
            </w:r>
            <w:r w:rsidR="003902BC" w:rsidRPr="008523AC">
              <w:rPr>
                <w:rFonts w:ascii="Arial" w:hAnsi="Arial" w:cs="Arial"/>
                <w:color w:val="000000" w:themeColor="text1"/>
                <w:vertAlign w:val="superscript"/>
              </w:rPr>
              <w:t>§, ¥</w:t>
            </w:r>
          </w:p>
        </w:tc>
        <w:tc>
          <w:tcPr>
            <w:tcW w:w="2507" w:type="dxa"/>
          </w:tcPr>
          <w:p w14:paraId="4E937565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10" w:type="dxa"/>
            <w:gridSpan w:val="2"/>
          </w:tcPr>
          <w:p w14:paraId="0A0B71FF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502D07" w:rsidRPr="008523AC" w14:paraId="0D6982F2" w14:textId="77777777" w:rsidTr="004929E7">
        <w:trPr>
          <w:trHeight w:val="194"/>
        </w:trPr>
        <w:tc>
          <w:tcPr>
            <w:tcW w:w="2695" w:type="dxa"/>
          </w:tcPr>
          <w:p w14:paraId="2EA3D17F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Alive </w:t>
            </w:r>
          </w:p>
        </w:tc>
        <w:tc>
          <w:tcPr>
            <w:tcW w:w="2443" w:type="dxa"/>
            <w:gridSpan w:val="2"/>
          </w:tcPr>
          <w:p w14:paraId="5DA8B01B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644 (79.46%)</w:t>
            </w:r>
          </w:p>
        </w:tc>
        <w:tc>
          <w:tcPr>
            <w:tcW w:w="2507" w:type="dxa"/>
          </w:tcPr>
          <w:p w14:paraId="2B78D3C7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135 (74.92%)</w:t>
            </w:r>
          </w:p>
        </w:tc>
        <w:tc>
          <w:tcPr>
            <w:tcW w:w="1710" w:type="dxa"/>
            <w:gridSpan w:val="2"/>
          </w:tcPr>
          <w:p w14:paraId="55613635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888 (74.81%)</w:t>
            </w:r>
          </w:p>
        </w:tc>
      </w:tr>
      <w:tr w:rsidR="00502D07" w:rsidRPr="008523AC" w14:paraId="49400AF2" w14:textId="77777777" w:rsidTr="004929E7">
        <w:trPr>
          <w:trHeight w:val="194"/>
        </w:trPr>
        <w:tc>
          <w:tcPr>
            <w:tcW w:w="2695" w:type="dxa"/>
          </w:tcPr>
          <w:p w14:paraId="23D142C6" w14:textId="77777777" w:rsidR="008523AC" w:rsidRPr="008523AC" w:rsidRDefault="008523AC" w:rsidP="00FF4D93">
            <w:pPr>
              <w:spacing w:after="120" w:line="480" w:lineRule="auto"/>
              <w:ind w:left="242" w:hanging="242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Deceased within 2 years </w:t>
            </w:r>
          </w:p>
        </w:tc>
        <w:tc>
          <w:tcPr>
            <w:tcW w:w="2443" w:type="dxa"/>
            <w:gridSpan w:val="2"/>
          </w:tcPr>
          <w:p w14:paraId="2DFB7CFF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272 (13.15%)</w:t>
            </w:r>
          </w:p>
        </w:tc>
        <w:tc>
          <w:tcPr>
            <w:tcW w:w="2507" w:type="dxa"/>
          </w:tcPr>
          <w:p w14:paraId="23F71F06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241 (15.91%)</w:t>
            </w:r>
          </w:p>
        </w:tc>
        <w:tc>
          <w:tcPr>
            <w:tcW w:w="1710" w:type="dxa"/>
            <w:gridSpan w:val="2"/>
          </w:tcPr>
          <w:p w14:paraId="5A6E0198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80 (15.16%)</w:t>
            </w:r>
          </w:p>
        </w:tc>
      </w:tr>
      <w:tr w:rsidR="00502D07" w:rsidRPr="008523AC" w14:paraId="4E1420CC" w14:textId="77777777" w:rsidTr="00FF4D93">
        <w:trPr>
          <w:trHeight w:val="194"/>
        </w:trPr>
        <w:tc>
          <w:tcPr>
            <w:tcW w:w="2695" w:type="dxa"/>
            <w:tcBorders>
              <w:bottom w:val="nil"/>
            </w:tcBorders>
          </w:tcPr>
          <w:p w14:paraId="38F0C0E1" w14:textId="77777777" w:rsidR="008523AC" w:rsidRPr="008523AC" w:rsidRDefault="008523AC" w:rsidP="00FF4D93">
            <w:pPr>
              <w:spacing w:after="120" w:line="480" w:lineRule="auto"/>
              <w:ind w:left="242" w:hanging="242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Deceased during 2-3 years </w:t>
            </w:r>
          </w:p>
        </w:tc>
        <w:tc>
          <w:tcPr>
            <w:tcW w:w="2443" w:type="dxa"/>
            <w:gridSpan w:val="2"/>
            <w:tcBorders>
              <w:bottom w:val="nil"/>
            </w:tcBorders>
          </w:tcPr>
          <w:p w14:paraId="07243ED9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53 (7.39%)</w:t>
            </w:r>
          </w:p>
        </w:tc>
        <w:tc>
          <w:tcPr>
            <w:tcW w:w="2507" w:type="dxa"/>
            <w:tcBorders>
              <w:bottom w:val="nil"/>
            </w:tcBorders>
          </w:tcPr>
          <w:p w14:paraId="148BCCC6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39 (9.17%)</w:t>
            </w:r>
          </w:p>
        </w:tc>
        <w:tc>
          <w:tcPr>
            <w:tcW w:w="1710" w:type="dxa"/>
            <w:gridSpan w:val="2"/>
            <w:tcBorders>
              <w:bottom w:val="nil"/>
            </w:tcBorders>
          </w:tcPr>
          <w:p w14:paraId="523B7569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19 (10.03%)</w:t>
            </w:r>
          </w:p>
        </w:tc>
      </w:tr>
      <w:tr w:rsidR="00FF4D93" w:rsidRPr="008523AC" w14:paraId="0E7568EC" w14:textId="77777777" w:rsidTr="00FF4D93">
        <w:trPr>
          <w:trHeight w:val="194"/>
        </w:trPr>
        <w:tc>
          <w:tcPr>
            <w:tcW w:w="51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9ED468" w14:textId="3500C6F3" w:rsidR="00FF4D93" w:rsidRPr="008523AC" w:rsidRDefault="00FF4D93" w:rsidP="00FF4D93">
            <w:pPr>
              <w:tabs>
                <w:tab w:val="decimal" w:pos="0"/>
              </w:tabs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elf-reported h</w:t>
            </w:r>
            <w:r w:rsidRPr="008523AC">
              <w:rPr>
                <w:rFonts w:ascii="Arial" w:hAnsi="Arial" w:cs="Arial"/>
                <w:color w:val="000000" w:themeColor="text1"/>
              </w:rPr>
              <w:t>ospitalization</w:t>
            </w:r>
            <w:r>
              <w:rPr>
                <w:rFonts w:ascii="Arial" w:hAnsi="Arial" w:cs="Arial"/>
                <w:color w:val="000000" w:themeColor="text1"/>
              </w:rPr>
              <w:t xml:space="preserve"> in past year</w:t>
            </w:r>
            <w:r w:rsidRPr="008523AC">
              <w:rPr>
                <w:rFonts w:ascii="Arial" w:hAnsi="Arial" w:cs="Arial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14:paraId="00479917" w14:textId="77777777" w:rsidR="00FF4D93" w:rsidRPr="008523AC" w:rsidRDefault="00FF4D93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8ABD8" w14:textId="77777777" w:rsidR="00FF4D93" w:rsidRPr="008523AC" w:rsidRDefault="00FF4D93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02D07" w:rsidRPr="008523AC" w14:paraId="414EBF01" w14:textId="77777777" w:rsidTr="00FF4D93">
        <w:trPr>
          <w:trHeight w:val="194"/>
        </w:trPr>
        <w:tc>
          <w:tcPr>
            <w:tcW w:w="2695" w:type="dxa"/>
            <w:tcBorders>
              <w:top w:val="nil"/>
            </w:tcBorders>
          </w:tcPr>
          <w:p w14:paraId="4946D35E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Yes</w:t>
            </w:r>
          </w:p>
        </w:tc>
        <w:tc>
          <w:tcPr>
            <w:tcW w:w="2443" w:type="dxa"/>
            <w:gridSpan w:val="2"/>
            <w:tcBorders>
              <w:top w:val="nil"/>
            </w:tcBorders>
          </w:tcPr>
          <w:p w14:paraId="3D278860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536 (26.27%)</w:t>
            </w:r>
          </w:p>
        </w:tc>
        <w:tc>
          <w:tcPr>
            <w:tcW w:w="2507" w:type="dxa"/>
            <w:tcBorders>
              <w:top w:val="nil"/>
            </w:tcBorders>
          </w:tcPr>
          <w:p w14:paraId="30A7B2CD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401 (26.86%)</w:t>
            </w:r>
          </w:p>
        </w:tc>
        <w:tc>
          <w:tcPr>
            <w:tcW w:w="1710" w:type="dxa"/>
            <w:gridSpan w:val="2"/>
            <w:tcBorders>
              <w:top w:val="nil"/>
            </w:tcBorders>
          </w:tcPr>
          <w:p w14:paraId="2C8339D7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330 (28.25%)</w:t>
            </w:r>
          </w:p>
        </w:tc>
      </w:tr>
      <w:tr w:rsidR="00502D07" w:rsidRPr="008523AC" w14:paraId="5D8826F6" w14:textId="77777777" w:rsidTr="00FF4D93">
        <w:trPr>
          <w:trHeight w:val="194"/>
        </w:trPr>
        <w:tc>
          <w:tcPr>
            <w:tcW w:w="2695" w:type="dxa"/>
            <w:tcBorders>
              <w:bottom w:val="nil"/>
            </w:tcBorders>
          </w:tcPr>
          <w:p w14:paraId="0502514C" w14:textId="77777777" w:rsidR="008523AC" w:rsidRPr="008523AC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 w:themeColor="text1"/>
              </w:rPr>
              <w:t xml:space="preserve">    No</w:t>
            </w:r>
          </w:p>
        </w:tc>
        <w:tc>
          <w:tcPr>
            <w:tcW w:w="2443" w:type="dxa"/>
            <w:gridSpan w:val="2"/>
            <w:tcBorders>
              <w:bottom w:val="nil"/>
            </w:tcBorders>
          </w:tcPr>
          <w:p w14:paraId="44F59279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504 (73.73%)</w:t>
            </w:r>
          </w:p>
        </w:tc>
        <w:tc>
          <w:tcPr>
            <w:tcW w:w="2507" w:type="dxa"/>
            <w:tcBorders>
              <w:bottom w:val="nil"/>
            </w:tcBorders>
          </w:tcPr>
          <w:p w14:paraId="1C00F8D6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1092 (73.14%)</w:t>
            </w:r>
          </w:p>
        </w:tc>
        <w:tc>
          <w:tcPr>
            <w:tcW w:w="1710" w:type="dxa"/>
            <w:gridSpan w:val="2"/>
            <w:tcBorders>
              <w:bottom w:val="nil"/>
            </w:tcBorders>
          </w:tcPr>
          <w:p w14:paraId="6C56EB27" w14:textId="77777777" w:rsidR="008523AC" w:rsidRPr="008523AC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23AC">
              <w:rPr>
                <w:rFonts w:ascii="Arial" w:hAnsi="Arial" w:cs="Arial"/>
                <w:color w:val="000000"/>
              </w:rPr>
              <w:t>838 (71.75%)</w:t>
            </w:r>
          </w:p>
        </w:tc>
      </w:tr>
      <w:tr w:rsidR="00FF4D93" w:rsidRPr="008523AC" w14:paraId="4F37BF71" w14:textId="77777777" w:rsidTr="00FF4D93">
        <w:trPr>
          <w:trHeight w:val="194"/>
        </w:trPr>
        <w:tc>
          <w:tcPr>
            <w:tcW w:w="51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4D9369" w14:textId="3F68C00F" w:rsidR="00FF4D93" w:rsidRPr="008523AC" w:rsidRDefault="00FF4D93" w:rsidP="00FF4D93">
            <w:pPr>
              <w:tabs>
                <w:tab w:val="decimal" w:pos="0"/>
              </w:tabs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>Self-reported d</w:t>
            </w:r>
            <w:r w:rsidRPr="008523AC">
              <w:rPr>
                <w:rFonts w:ascii="Arial" w:hAnsi="Arial" w:cs="Arial"/>
                <w:color w:val="000000" w:themeColor="text1"/>
              </w:rPr>
              <w:t xml:space="preserve">octor </w:t>
            </w:r>
            <w:r>
              <w:rPr>
                <w:rFonts w:ascii="Arial" w:hAnsi="Arial" w:cs="Arial"/>
                <w:color w:val="000000" w:themeColor="text1"/>
              </w:rPr>
              <w:t>v</w:t>
            </w:r>
            <w:r w:rsidRPr="008523AC">
              <w:rPr>
                <w:rFonts w:ascii="Arial" w:hAnsi="Arial" w:cs="Arial"/>
                <w:color w:val="000000" w:themeColor="text1"/>
              </w:rPr>
              <w:t>isit</w:t>
            </w:r>
            <w:r>
              <w:rPr>
                <w:rFonts w:ascii="Arial" w:hAnsi="Arial" w:cs="Arial"/>
                <w:color w:val="000000" w:themeColor="text1"/>
              </w:rPr>
              <w:t xml:space="preserve"> in past year</w:t>
            </w:r>
            <w:r w:rsidRPr="008523AC">
              <w:rPr>
                <w:rFonts w:ascii="Arial" w:hAnsi="Arial" w:cs="Arial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14:paraId="5A1CEC0C" w14:textId="77777777" w:rsidR="00FF4D93" w:rsidRPr="008523AC" w:rsidRDefault="00FF4D93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87E73" w14:textId="77777777" w:rsidR="00FF4D93" w:rsidRPr="008523AC" w:rsidRDefault="00FF4D93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02D07" w:rsidRPr="008523AC" w14:paraId="468C0975" w14:textId="77777777" w:rsidTr="00FF4D93">
        <w:trPr>
          <w:trHeight w:val="194"/>
        </w:trPr>
        <w:tc>
          <w:tcPr>
            <w:tcW w:w="2695" w:type="dxa"/>
            <w:tcBorders>
              <w:top w:val="nil"/>
            </w:tcBorders>
          </w:tcPr>
          <w:p w14:paraId="28B83EB3" w14:textId="77777777" w:rsidR="008523AC" w:rsidRPr="007911EE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Yes</w:t>
            </w:r>
          </w:p>
        </w:tc>
        <w:tc>
          <w:tcPr>
            <w:tcW w:w="2443" w:type="dxa"/>
            <w:gridSpan w:val="2"/>
            <w:tcBorders>
              <w:top w:val="nil"/>
            </w:tcBorders>
          </w:tcPr>
          <w:p w14:paraId="3F4A1B0A" w14:textId="77777777" w:rsidR="008523AC" w:rsidRPr="007911EE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819 (90.50%)</w:t>
            </w:r>
          </w:p>
        </w:tc>
        <w:tc>
          <w:tcPr>
            <w:tcW w:w="2507" w:type="dxa"/>
            <w:tcBorders>
              <w:top w:val="nil"/>
            </w:tcBorders>
          </w:tcPr>
          <w:p w14:paraId="18FC2973" w14:textId="77777777" w:rsidR="008523AC" w:rsidRPr="007911EE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336 (91.01%)</w:t>
            </w:r>
          </w:p>
        </w:tc>
        <w:tc>
          <w:tcPr>
            <w:tcW w:w="1710" w:type="dxa"/>
            <w:gridSpan w:val="2"/>
            <w:tcBorders>
              <w:top w:val="nil"/>
            </w:tcBorders>
          </w:tcPr>
          <w:p w14:paraId="1CCED9F3" w14:textId="77777777" w:rsidR="008523AC" w:rsidRPr="007911EE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47 (91.20%)</w:t>
            </w:r>
          </w:p>
        </w:tc>
      </w:tr>
      <w:tr w:rsidR="00502D07" w:rsidRPr="008523AC" w14:paraId="246B7E34" w14:textId="77777777" w:rsidTr="004929E7">
        <w:trPr>
          <w:trHeight w:val="89"/>
        </w:trPr>
        <w:tc>
          <w:tcPr>
            <w:tcW w:w="2695" w:type="dxa"/>
          </w:tcPr>
          <w:p w14:paraId="0553A09A" w14:textId="77777777" w:rsidR="008523AC" w:rsidRPr="007911EE" w:rsidRDefault="008523AC" w:rsidP="00FF4D93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No</w:t>
            </w:r>
          </w:p>
        </w:tc>
        <w:tc>
          <w:tcPr>
            <w:tcW w:w="2443" w:type="dxa"/>
            <w:gridSpan w:val="2"/>
          </w:tcPr>
          <w:p w14:paraId="7444F847" w14:textId="77777777" w:rsidR="008523AC" w:rsidRPr="007911EE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91 (9.50%)</w:t>
            </w:r>
          </w:p>
        </w:tc>
        <w:tc>
          <w:tcPr>
            <w:tcW w:w="2507" w:type="dxa"/>
          </w:tcPr>
          <w:p w14:paraId="14F5AED0" w14:textId="77777777" w:rsidR="008523AC" w:rsidRPr="007911EE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32 (8.99%)</w:t>
            </w:r>
          </w:p>
        </w:tc>
        <w:tc>
          <w:tcPr>
            <w:tcW w:w="1710" w:type="dxa"/>
            <w:gridSpan w:val="2"/>
          </w:tcPr>
          <w:p w14:paraId="30400E25" w14:textId="77777777" w:rsidR="008523AC" w:rsidRPr="007911EE" w:rsidRDefault="008523AC" w:rsidP="00FF4D93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1 (8.80%)</w:t>
            </w:r>
          </w:p>
        </w:tc>
      </w:tr>
    </w:tbl>
    <w:p w14:paraId="4AD565C9" w14:textId="77777777" w:rsidR="008523AC" w:rsidRPr="008523AC" w:rsidRDefault="008523AC" w:rsidP="00FF4D93">
      <w:pPr>
        <w:spacing w:after="120"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523AC">
        <w:rPr>
          <w:rFonts w:ascii="Arial" w:hAnsi="Arial" w:cs="Arial"/>
          <w:color w:val="000000" w:themeColor="text1"/>
          <w:sz w:val="22"/>
          <w:szCs w:val="22"/>
          <w:vertAlign w:val="superscript"/>
        </w:rPr>
        <w:t>§</w:t>
      </w:r>
      <w:r w:rsidRPr="008523AC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8523AC">
        <w:rPr>
          <w:rFonts w:ascii="Arial" w:hAnsi="Arial" w:cs="Arial"/>
          <w:color w:val="000000" w:themeColor="text1"/>
          <w:sz w:val="22"/>
          <w:szCs w:val="22"/>
        </w:rPr>
        <w:t xml:space="preserve">Significant difference on p&lt;0.05 between all wave 5 interviewees and linkage population based on Chi-Square Goodness-of-Fit Tests </w:t>
      </w:r>
    </w:p>
    <w:p w14:paraId="77AEA223" w14:textId="77777777" w:rsidR="008523AC" w:rsidRPr="008523AC" w:rsidRDefault="008523AC" w:rsidP="00FF4D93">
      <w:pPr>
        <w:spacing w:after="120"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523AC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¥ </w:t>
      </w:r>
      <w:r w:rsidRPr="008523AC">
        <w:rPr>
          <w:rFonts w:ascii="Arial" w:hAnsi="Arial" w:cs="Arial"/>
          <w:color w:val="000000" w:themeColor="text1"/>
          <w:sz w:val="22"/>
          <w:szCs w:val="22"/>
        </w:rPr>
        <w:t>Significant difference on p&lt;0.05 between all wave 5 interviewees and study population based on Chi-Square Goodness-of-Fit Tests</w:t>
      </w:r>
    </w:p>
    <w:p w14:paraId="018F1BEB" w14:textId="77777777" w:rsidR="00287ECB" w:rsidRPr="008523AC" w:rsidRDefault="008523AC" w:rsidP="00FF4D93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8523AC">
        <w:rPr>
          <w:rFonts w:ascii="Arial" w:hAnsi="Arial" w:cs="Arial"/>
          <w:color w:val="000000" w:themeColor="text1"/>
          <w:sz w:val="22"/>
          <w:szCs w:val="22"/>
          <w:vertAlign w:val="superscript"/>
        </w:rPr>
        <w:t>‡</w:t>
      </w:r>
      <w:r>
        <w:rPr>
          <w:rFonts w:ascii="Arial" w:hAnsi="Arial" w:cs="Arial"/>
          <w:color w:val="000000" w:themeColor="text1"/>
          <w:sz w:val="22"/>
          <w:szCs w:val="22"/>
        </w:rPr>
        <w:t>Missing responses.</w:t>
      </w:r>
    </w:p>
    <w:sectPr w:rsidR="00287ECB" w:rsidRPr="008523AC" w:rsidSect="00117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523AC"/>
    <w:rsid w:val="0000255B"/>
    <w:rsid w:val="0000442C"/>
    <w:rsid w:val="000113AE"/>
    <w:rsid w:val="00015A9A"/>
    <w:rsid w:val="00020A55"/>
    <w:rsid w:val="000218D0"/>
    <w:rsid w:val="00031262"/>
    <w:rsid w:val="00031F0D"/>
    <w:rsid w:val="000322E0"/>
    <w:rsid w:val="00045F36"/>
    <w:rsid w:val="000467F9"/>
    <w:rsid w:val="00047FCC"/>
    <w:rsid w:val="00057066"/>
    <w:rsid w:val="00060E75"/>
    <w:rsid w:val="00060FA5"/>
    <w:rsid w:val="0006165E"/>
    <w:rsid w:val="00065F47"/>
    <w:rsid w:val="00071A34"/>
    <w:rsid w:val="00071FAA"/>
    <w:rsid w:val="00074DB0"/>
    <w:rsid w:val="000766B7"/>
    <w:rsid w:val="00082551"/>
    <w:rsid w:val="00095EEC"/>
    <w:rsid w:val="000A38F4"/>
    <w:rsid w:val="000A450E"/>
    <w:rsid w:val="000B6A76"/>
    <w:rsid w:val="000C6CF3"/>
    <w:rsid w:val="000D371D"/>
    <w:rsid w:val="000F748C"/>
    <w:rsid w:val="000F7AA3"/>
    <w:rsid w:val="00100D7C"/>
    <w:rsid w:val="001034E8"/>
    <w:rsid w:val="00106F81"/>
    <w:rsid w:val="00112778"/>
    <w:rsid w:val="00112B0E"/>
    <w:rsid w:val="0011455B"/>
    <w:rsid w:val="00117BA9"/>
    <w:rsid w:val="0012548A"/>
    <w:rsid w:val="001300E3"/>
    <w:rsid w:val="0013254F"/>
    <w:rsid w:val="001814CD"/>
    <w:rsid w:val="00184503"/>
    <w:rsid w:val="00195DE0"/>
    <w:rsid w:val="001A114E"/>
    <w:rsid w:val="001A4A5F"/>
    <w:rsid w:val="001A4D18"/>
    <w:rsid w:val="001B5261"/>
    <w:rsid w:val="001C108E"/>
    <w:rsid w:val="001C1700"/>
    <w:rsid w:val="001C27B9"/>
    <w:rsid w:val="001C3E17"/>
    <w:rsid w:val="001C451C"/>
    <w:rsid w:val="001C5FA3"/>
    <w:rsid w:val="001D3B15"/>
    <w:rsid w:val="001E3DC2"/>
    <w:rsid w:val="002028F1"/>
    <w:rsid w:val="002125C3"/>
    <w:rsid w:val="0021423B"/>
    <w:rsid w:val="00221AA0"/>
    <w:rsid w:val="002247E1"/>
    <w:rsid w:val="00224DC1"/>
    <w:rsid w:val="002256D1"/>
    <w:rsid w:val="0022580A"/>
    <w:rsid w:val="002301E3"/>
    <w:rsid w:val="00236B83"/>
    <w:rsid w:val="002411D6"/>
    <w:rsid w:val="0024529D"/>
    <w:rsid w:val="00255AEF"/>
    <w:rsid w:val="002571DE"/>
    <w:rsid w:val="00264B4C"/>
    <w:rsid w:val="00265332"/>
    <w:rsid w:val="00272A5E"/>
    <w:rsid w:val="00277291"/>
    <w:rsid w:val="002812DE"/>
    <w:rsid w:val="00284237"/>
    <w:rsid w:val="002A0358"/>
    <w:rsid w:val="002B3AFF"/>
    <w:rsid w:val="002B43D6"/>
    <w:rsid w:val="002B7108"/>
    <w:rsid w:val="002C10A3"/>
    <w:rsid w:val="002C5F6F"/>
    <w:rsid w:val="002E1DBE"/>
    <w:rsid w:val="002E3829"/>
    <w:rsid w:val="002E402F"/>
    <w:rsid w:val="0031703A"/>
    <w:rsid w:val="00322E40"/>
    <w:rsid w:val="0032637A"/>
    <w:rsid w:val="00330D4B"/>
    <w:rsid w:val="003441F5"/>
    <w:rsid w:val="00361701"/>
    <w:rsid w:val="00361F4E"/>
    <w:rsid w:val="00370A19"/>
    <w:rsid w:val="003771EF"/>
    <w:rsid w:val="003902BC"/>
    <w:rsid w:val="003913C2"/>
    <w:rsid w:val="003A164E"/>
    <w:rsid w:val="003A5C11"/>
    <w:rsid w:val="003B71ED"/>
    <w:rsid w:val="003C0AEC"/>
    <w:rsid w:val="003C2885"/>
    <w:rsid w:val="003C54EB"/>
    <w:rsid w:val="003D2C88"/>
    <w:rsid w:val="003E28C1"/>
    <w:rsid w:val="003E4F56"/>
    <w:rsid w:val="003F6A67"/>
    <w:rsid w:val="00400716"/>
    <w:rsid w:val="00404334"/>
    <w:rsid w:val="0041576A"/>
    <w:rsid w:val="00450618"/>
    <w:rsid w:val="004515DE"/>
    <w:rsid w:val="00457AFD"/>
    <w:rsid w:val="00462F8E"/>
    <w:rsid w:val="004668DA"/>
    <w:rsid w:val="004929E7"/>
    <w:rsid w:val="00493F69"/>
    <w:rsid w:val="0049687E"/>
    <w:rsid w:val="004A0370"/>
    <w:rsid w:val="004B1CC1"/>
    <w:rsid w:val="004B7756"/>
    <w:rsid w:val="004C57D1"/>
    <w:rsid w:val="004E2530"/>
    <w:rsid w:val="004E3A15"/>
    <w:rsid w:val="00502D07"/>
    <w:rsid w:val="005038CD"/>
    <w:rsid w:val="00511B2E"/>
    <w:rsid w:val="0054506D"/>
    <w:rsid w:val="00545917"/>
    <w:rsid w:val="00547FF2"/>
    <w:rsid w:val="005524A1"/>
    <w:rsid w:val="00562CEA"/>
    <w:rsid w:val="00563A05"/>
    <w:rsid w:val="00564976"/>
    <w:rsid w:val="00565D21"/>
    <w:rsid w:val="0057347C"/>
    <w:rsid w:val="00590838"/>
    <w:rsid w:val="005913F6"/>
    <w:rsid w:val="00594029"/>
    <w:rsid w:val="00594B53"/>
    <w:rsid w:val="005A3281"/>
    <w:rsid w:val="005A3362"/>
    <w:rsid w:val="005A5087"/>
    <w:rsid w:val="005B0806"/>
    <w:rsid w:val="005B3F7B"/>
    <w:rsid w:val="005B6A10"/>
    <w:rsid w:val="006033AB"/>
    <w:rsid w:val="00603C7C"/>
    <w:rsid w:val="00613C28"/>
    <w:rsid w:val="00620288"/>
    <w:rsid w:val="00620D58"/>
    <w:rsid w:val="0062361A"/>
    <w:rsid w:val="006331BC"/>
    <w:rsid w:val="00650E9F"/>
    <w:rsid w:val="00651FB3"/>
    <w:rsid w:val="00657FE7"/>
    <w:rsid w:val="006665C6"/>
    <w:rsid w:val="00670D50"/>
    <w:rsid w:val="00674AAD"/>
    <w:rsid w:val="00675ED7"/>
    <w:rsid w:val="00685201"/>
    <w:rsid w:val="00691147"/>
    <w:rsid w:val="006A1184"/>
    <w:rsid w:val="006A4EA5"/>
    <w:rsid w:val="006A6A77"/>
    <w:rsid w:val="006B5941"/>
    <w:rsid w:val="006C30CB"/>
    <w:rsid w:val="006C51E6"/>
    <w:rsid w:val="006E50CC"/>
    <w:rsid w:val="006F5C22"/>
    <w:rsid w:val="00715AC5"/>
    <w:rsid w:val="00716A43"/>
    <w:rsid w:val="00733FC1"/>
    <w:rsid w:val="00734BA8"/>
    <w:rsid w:val="00735D18"/>
    <w:rsid w:val="00737840"/>
    <w:rsid w:val="007526D8"/>
    <w:rsid w:val="007561E4"/>
    <w:rsid w:val="0076082C"/>
    <w:rsid w:val="00762DBE"/>
    <w:rsid w:val="007736D4"/>
    <w:rsid w:val="00775320"/>
    <w:rsid w:val="00776358"/>
    <w:rsid w:val="00780D78"/>
    <w:rsid w:val="00783CA1"/>
    <w:rsid w:val="00783CC8"/>
    <w:rsid w:val="00790C56"/>
    <w:rsid w:val="007A5E03"/>
    <w:rsid w:val="007B2969"/>
    <w:rsid w:val="007B2BBF"/>
    <w:rsid w:val="007B3A16"/>
    <w:rsid w:val="007B6A9E"/>
    <w:rsid w:val="007C3203"/>
    <w:rsid w:val="007D4E3E"/>
    <w:rsid w:val="007E0479"/>
    <w:rsid w:val="007F063E"/>
    <w:rsid w:val="007F209B"/>
    <w:rsid w:val="007F59C6"/>
    <w:rsid w:val="00801660"/>
    <w:rsid w:val="008115D4"/>
    <w:rsid w:val="008135E3"/>
    <w:rsid w:val="00816294"/>
    <w:rsid w:val="0081640C"/>
    <w:rsid w:val="00822CC2"/>
    <w:rsid w:val="0082587E"/>
    <w:rsid w:val="008450E2"/>
    <w:rsid w:val="008460A6"/>
    <w:rsid w:val="008506E2"/>
    <w:rsid w:val="008523AC"/>
    <w:rsid w:val="008565B8"/>
    <w:rsid w:val="0086225E"/>
    <w:rsid w:val="00863AB3"/>
    <w:rsid w:val="00870E2E"/>
    <w:rsid w:val="008760BD"/>
    <w:rsid w:val="00882500"/>
    <w:rsid w:val="008846E4"/>
    <w:rsid w:val="00886C36"/>
    <w:rsid w:val="00892AF9"/>
    <w:rsid w:val="008A6B39"/>
    <w:rsid w:val="008B1977"/>
    <w:rsid w:val="008B1A22"/>
    <w:rsid w:val="008B2C33"/>
    <w:rsid w:val="008B308D"/>
    <w:rsid w:val="008C2EDB"/>
    <w:rsid w:val="008C3150"/>
    <w:rsid w:val="008C44E0"/>
    <w:rsid w:val="008C5A5B"/>
    <w:rsid w:val="008D25DA"/>
    <w:rsid w:val="008E074D"/>
    <w:rsid w:val="008E58DE"/>
    <w:rsid w:val="008F1C34"/>
    <w:rsid w:val="008F33C6"/>
    <w:rsid w:val="008F5F98"/>
    <w:rsid w:val="00902E2E"/>
    <w:rsid w:val="00927FA8"/>
    <w:rsid w:val="00937902"/>
    <w:rsid w:val="0094180E"/>
    <w:rsid w:val="009432B3"/>
    <w:rsid w:val="009565BA"/>
    <w:rsid w:val="00956718"/>
    <w:rsid w:val="00963288"/>
    <w:rsid w:val="0096330E"/>
    <w:rsid w:val="0097212B"/>
    <w:rsid w:val="0099072C"/>
    <w:rsid w:val="00990E4F"/>
    <w:rsid w:val="0099709C"/>
    <w:rsid w:val="009A08E6"/>
    <w:rsid w:val="009D66CF"/>
    <w:rsid w:val="009F2ADC"/>
    <w:rsid w:val="009F7B1D"/>
    <w:rsid w:val="00A1461C"/>
    <w:rsid w:val="00A26EC9"/>
    <w:rsid w:val="00A50741"/>
    <w:rsid w:val="00A53AF9"/>
    <w:rsid w:val="00A540B9"/>
    <w:rsid w:val="00A5634C"/>
    <w:rsid w:val="00A575B9"/>
    <w:rsid w:val="00A77EFF"/>
    <w:rsid w:val="00A850D8"/>
    <w:rsid w:val="00A86C39"/>
    <w:rsid w:val="00A94042"/>
    <w:rsid w:val="00AA5E71"/>
    <w:rsid w:val="00AA7C45"/>
    <w:rsid w:val="00AB3990"/>
    <w:rsid w:val="00AC0BB9"/>
    <w:rsid w:val="00AC1B4B"/>
    <w:rsid w:val="00AC2A5B"/>
    <w:rsid w:val="00AD2C85"/>
    <w:rsid w:val="00AD653E"/>
    <w:rsid w:val="00AD66FE"/>
    <w:rsid w:val="00AE6F89"/>
    <w:rsid w:val="00AF14FA"/>
    <w:rsid w:val="00B03BFE"/>
    <w:rsid w:val="00B11362"/>
    <w:rsid w:val="00B12F20"/>
    <w:rsid w:val="00B237E5"/>
    <w:rsid w:val="00B344CE"/>
    <w:rsid w:val="00B34CDD"/>
    <w:rsid w:val="00B46065"/>
    <w:rsid w:val="00B46EDD"/>
    <w:rsid w:val="00B568FA"/>
    <w:rsid w:val="00B6708C"/>
    <w:rsid w:val="00B70341"/>
    <w:rsid w:val="00B80D87"/>
    <w:rsid w:val="00B858AA"/>
    <w:rsid w:val="00BA518C"/>
    <w:rsid w:val="00BA5917"/>
    <w:rsid w:val="00BB0469"/>
    <w:rsid w:val="00BC147D"/>
    <w:rsid w:val="00BC2A6B"/>
    <w:rsid w:val="00BC2B7C"/>
    <w:rsid w:val="00BD0704"/>
    <w:rsid w:val="00BD404B"/>
    <w:rsid w:val="00BD628A"/>
    <w:rsid w:val="00BE1175"/>
    <w:rsid w:val="00BE30C4"/>
    <w:rsid w:val="00BE7641"/>
    <w:rsid w:val="00BF20DE"/>
    <w:rsid w:val="00C02B7B"/>
    <w:rsid w:val="00C06126"/>
    <w:rsid w:val="00C06F0F"/>
    <w:rsid w:val="00C103CF"/>
    <w:rsid w:val="00C15388"/>
    <w:rsid w:val="00C20293"/>
    <w:rsid w:val="00C2378C"/>
    <w:rsid w:val="00C25B61"/>
    <w:rsid w:val="00C36D35"/>
    <w:rsid w:val="00C57CF8"/>
    <w:rsid w:val="00C72C97"/>
    <w:rsid w:val="00C73AA5"/>
    <w:rsid w:val="00C96C91"/>
    <w:rsid w:val="00CB0328"/>
    <w:rsid w:val="00CB0948"/>
    <w:rsid w:val="00CB1E57"/>
    <w:rsid w:val="00CB63DC"/>
    <w:rsid w:val="00CC0975"/>
    <w:rsid w:val="00CD4A9F"/>
    <w:rsid w:val="00D120F2"/>
    <w:rsid w:val="00D17891"/>
    <w:rsid w:val="00D46006"/>
    <w:rsid w:val="00D52856"/>
    <w:rsid w:val="00D55171"/>
    <w:rsid w:val="00D62AE5"/>
    <w:rsid w:val="00D6518B"/>
    <w:rsid w:val="00D76BB2"/>
    <w:rsid w:val="00D7751C"/>
    <w:rsid w:val="00D8274E"/>
    <w:rsid w:val="00D853D1"/>
    <w:rsid w:val="00D9129F"/>
    <w:rsid w:val="00DA5082"/>
    <w:rsid w:val="00DC22FE"/>
    <w:rsid w:val="00DC37B0"/>
    <w:rsid w:val="00DC5D5D"/>
    <w:rsid w:val="00DE067C"/>
    <w:rsid w:val="00E02FE6"/>
    <w:rsid w:val="00E1091B"/>
    <w:rsid w:val="00E10BB6"/>
    <w:rsid w:val="00E307EB"/>
    <w:rsid w:val="00E4140D"/>
    <w:rsid w:val="00E5098F"/>
    <w:rsid w:val="00E64085"/>
    <w:rsid w:val="00E666C6"/>
    <w:rsid w:val="00E70AAF"/>
    <w:rsid w:val="00E87A8C"/>
    <w:rsid w:val="00EA576D"/>
    <w:rsid w:val="00EB18F4"/>
    <w:rsid w:val="00EB59A2"/>
    <w:rsid w:val="00EC1956"/>
    <w:rsid w:val="00EC1DA0"/>
    <w:rsid w:val="00ED78EF"/>
    <w:rsid w:val="00EE0CC6"/>
    <w:rsid w:val="00EE3B56"/>
    <w:rsid w:val="00EF0665"/>
    <w:rsid w:val="00F0003C"/>
    <w:rsid w:val="00F00E6B"/>
    <w:rsid w:val="00F23EDC"/>
    <w:rsid w:val="00F270FA"/>
    <w:rsid w:val="00F34C2D"/>
    <w:rsid w:val="00F35E71"/>
    <w:rsid w:val="00F6117E"/>
    <w:rsid w:val="00F74AD3"/>
    <w:rsid w:val="00F76E51"/>
    <w:rsid w:val="00F81217"/>
    <w:rsid w:val="00F93B29"/>
    <w:rsid w:val="00FA767A"/>
    <w:rsid w:val="00FB57F5"/>
    <w:rsid w:val="00FC0ACE"/>
    <w:rsid w:val="00FC756D"/>
    <w:rsid w:val="00FD7738"/>
    <w:rsid w:val="00FE0472"/>
    <w:rsid w:val="00FE38A1"/>
    <w:rsid w:val="00FE520A"/>
    <w:rsid w:val="00FF07F6"/>
    <w:rsid w:val="00FF4D93"/>
    <w:rsid w:val="00FF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26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3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23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523AC"/>
  </w:style>
  <w:style w:type="character" w:customStyle="1" w:styleId="CommentTextChar">
    <w:name w:val="Comment Text Char"/>
    <w:basedOn w:val="DefaultParagraphFont"/>
    <w:link w:val="CommentText"/>
    <w:uiPriority w:val="99"/>
    <w:rsid w:val="008523AC"/>
  </w:style>
  <w:style w:type="table" w:styleId="TableGrid">
    <w:name w:val="Table Grid"/>
    <w:basedOn w:val="TableNormal"/>
    <w:uiPriority w:val="39"/>
    <w:rsid w:val="008523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3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23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523AC"/>
  </w:style>
  <w:style w:type="character" w:customStyle="1" w:styleId="CommentTextChar">
    <w:name w:val="Comment Text Char"/>
    <w:basedOn w:val="DefaultParagraphFont"/>
    <w:link w:val="CommentText"/>
    <w:uiPriority w:val="99"/>
    <w:rsid w:val="008523AC"/>
  </w:style>
  <w:style w:type="table" w:styleId="TableGrid">
    <w:name w:val="Table Grid"/>
    <w:basedOn w:val="TableNormal"/>
    <w:uiPriority w:val="39"/>
    <w:rsid w:val="008523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6</Words>
  <Characters>1975</Characters>
  <Application>Microsoft Office Word</Application>
  <DocSecurity>0</DocSecurity>
  <Lines>197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ner_utmb</dc:creator>
  <cp:keywords/>
  <dc:description/>
  <cp:lastModifiedBy>MPABLEO</cp:lastModifiedBy>
  <cp:revision>5</cp:revision>
  <dcterms:created xsi:type="dcterms:W3CDTF">2019-05-09T16:28:00Z</dcterms:created>
  <dcterms:modified xsi:type="dcterms:W3CDTF">2019-05-16T11:40:00Z</dcterms:modified>
</cp:coreProperties>
</file>